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i/>
          <w:color w:val="000000"/>
          <w:sz w:val="22"/>
          <w:szCs w:val="22"/>
        </w:rPr>
        <w:t>S</w:t>
      </w:r>
      <w:r>
        <w:rPr>
          <w:b/>
          <w:i/>
          <w:color w:val="000000"/>
          <w:sz w:val="22"/>
          <w:szCs w:val="22"/>
        </w:rPr>
        <w:t xml:space="preserve">upplementary Table </w:t>
      </w:r>
      <w:r>
        <w:rPr>
          <w:b/>
          <w:i/>
          <w:color w:val="000000"/>
          <w:sz w:val="22"/>
          <w:szCs w:val="22"/>
        </w:rPr>
        <w:t>1</w:t>
      </w:r>
      <w:r>
        <w:rPr>
          <w:b/>
          <w:i/>
          <w:color w:val="000000"/>
          <w:sz w:val="22"/>
          <w:szCs w:val="22"/>
        </w:rPr>
        <w:t xml:space="preserve">. Information for genes required for aging control in </w:t>
      </w:r>
      <w:r>
        <w:rPr/>
        <w:t>C. elegan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154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7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ducts of the genes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age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osphoinositide 3-kinase (PI3K) p110 catalytic subunit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af-2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receptor tyrosine kinase/insulin/IGF receptor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daf-16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khead box O (FOXO) transcription factor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daf-18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a lipid phosphatase homologous to the human PTEN tumor suppres</w:t>
            </w:r>
            <w:r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or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pdk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phosphoinositide-dependent kinase 1 ortholog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akt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 ortholog of the serine/threonine kinase Akt/PKB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akt-2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homolog of the serine/threonine kinase Akt/PKB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sgk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serine/threonine protein kinase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prmt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-dependent methyltransferases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bookmarkStart w:id="0" w:name="OLE_LINK2"/>
            <w:bookmarkStart w:id="1" w:name="OLE_LINK1"/>
            <w:r>
              <w:rPr>
                <w:i/>
                <w:color w:val="000000"/>
                <w:sz w:val="22"/>
                <w:szCs w:val="22"/>
                <w:lang w:val="sv-SE"/>
              </w:rPr>
              <w:t>rle-1</w:t>
            </w:r>
            <w:bookmarkEnd w:id="0"/>
            <w:bookmarkEnd w:id="1"/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3 ubiquitin ligase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smk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2"/>
                <w:szCs w:val="22"/>
              </w:rPr>
              <w:t>an orthologous to SMEK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proteins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hcf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transcriptional regulator associate</w:t>
            </w:r>
            <w:r>
              <w:rPr>
                <w:color w:val="000000"/>
                <w:sz w:val="22"/>
                <w:szCs w:val="22"/>
              </w:rPr>
              <w:t>d</w:t>
            </w:r>
            <w:r>
              <w:rPr>
                <w:color w:val="000000"/>
                <w:sz w:val="22"/>
                <w:szCs w:val="22"/>
              </w:rPr>
              <w:t xml:space="preserve"> with histone modification enzymes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hsf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at-shock transcription factor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skn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transcription factor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aak-2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alytic alpha subunit of AMP-activated protein kinases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bookmarkStart w:id="2" w:name="OLE_LINK3"/>
            <w:r>
              <w:rPr>
                <w:i/>
                <w:color w:val="000000"/>
                <w:sz w:val="22"/>
                <w:szCs w:val="22"/>
                <w:lang w:val="sv-SE"/>
              </w:rPr>
              <w:t>unc-51</w:t>
            </w:r>
            <w:bookmarkEnd w:id="2"/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serine/threonine protein kinase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daf-15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 ortholog of RAPTOR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rict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component of the target of rapamycin complex 2 (TORC2)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raga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tholog of the ras-related GTPase RagA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rheb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Pase orthologous to the mammalian Rheb and Rheb1 GTPases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pha-4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FoxA transcription factor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phi-62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donuclease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daf-9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cytochrome P450 of the CYP2 subfamily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daf-36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alytic subunit of Rieske-like oxygenases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daf-12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member of the steroid hormone receptor superfamily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nhr-80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 nuclear hormone receptor</w:t>
            </w:r>
          </w:p>
        </w:tc>
      </w:tr>
      <w:tr>
        <w:trPr/>
        <w:tc>
          <w:tcPr>
            <w:tcW w:w="136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kri-1</w:t>
            </w:r>
          </w:p>
        </w:tc>
        <w:tc>
          <w:tcPr>
            <w:tcW w:w="71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 ankyrin repeat and FERM domain-containing protein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2"/>
                <w:szCs w:val="22"/>
                <w:lang w:val="sv-SE"/>
              </w:rPr>
            </w:pPr>
            <w:r>
              <w:rPr>
                <w:i/>
                <w:color w:val="000000"/>
                <w:sz w:val="22"/>
                <w:szCs w:val="22"/>
                <w:lang w:val="sv-SE"/>
              </w:rPr>
              <w:t>tcer-1</w:t>
            </w:r>
          </w:p>
        </w:tc>
        <w:tc>
          <w:tcPr>
            <w:tcW w:w="71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nscription elongation regulator 1 prote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0:12:00Z</dcterms:created>
  <dc:creator>User</dc:creator>
  <dc:description/>
  <cp:keywords/>
  <dc:language>en-US</dc:language>
  <cp:lastModifiedBy>User</cp:lastModifiedBy>
  <dcterms:modified xsi:type="dcterms:W3CDTF">2013-11-11T10:12:00Z</dcterms:modified>
  <cp:revision>1</cp:revision>
  <dc:subject/>
  <dc:title>Supplementary Table 1</dc:title>
</cp:coreProperties>
</file>